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B2D3" w14:textId="1D468F90" w:rsidR="003B66C2" w:rsidRPr="000A2D2B" w:rsidRDefault="003B66C2" w:rsidP="003B66C2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A2D2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D3A66">
        <w:rPr>
          <w:rFonts w:ascii="Times New Roman" w:hAnsi="Times New Roman" w:cs="Times New Roman"/>
          <w:b/>
          <w:sz w:val="24"/>
          <w:szCs w:val="24"/>
        </w:rPr>
        <w:t>5</w:t>
      </w:r>
      <w:r w:rsidRPr="000A2D2B">
        <w:rPr>
          <w:rFonts w:ascii="Times New Roman" w:hAnsi="Times New Roman" w:cs="Times New Roman"/>
          <w:b/>
          <w:sz w:val="24"/>
          <w:szCs w:val="24"/>
        </w:rPr>
        <w:t>. Annual incidence and mid-year point prevalence rates for</w:t>
      </w:r>
      <w:r w:rsidR="00D34A3B">
        <w:rPr>
          <w:rFonts w:ascii="Times New Roman" w:hAnsi="Times New Roman" w:cs="Times New Roman"/>
          <w:b/>
          <w:sz w:val="24"/>
          <w:szCs w:val="24"/>
        </w:rPr>
        <w:t xml:space="preserve"> adult-onset idiopathic</w:t>
      </w:r>
      <w:r w:rsidRPr="000A2D2B">
        <w:rPr>
          <w:rFonts w:ascii="Times New Roman" w:hAnsi="Times New Roman" w:cs="Times New Roman"/>
          <w:b/>
          <w:sz w:val="24"/>
          <w:szCs w:val="24"/>
        </w:rPr>
        <w:t xml:space="preserve"> dystonia cases</w:t>
      </w:r>
    </w:p>
    <w:tbl>
      <w:tblPr>
        <w:tblStyle w:val="TableGrid"/>
        <w:tblpPr w:leftFromText="180" w:rightFromText="180" w:vertAnchor="text" w:horzAnchor="page" w:tblpXSpec="center" w:tblpY="218"/>
        <w:tblW w:w="140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221"/>
        <w:gridCol w:w="1291"/>
        <w:gridCol w:w="1316"/>
        <w:gridCol w:w="222"/>
        <w:gridCol w:w="1252"/>
        <w:gridCol w:w="1197"/>
        <w:gridCol w:w="1268"/>
        <w:gridCol w:w="1338"/>
        <w:gridCol w:w="1367"/>
        <w:gridCol w:w="1373"/>
        <w:gridCol w:w="1550"/>
      </w:tblGrid>
      <w:tr w:rsidR="003B66C2" w:rsidRPr="000A2D2B" w14:paraId="2EEEDAB6" w14:textId="77777777" w:rsidTr="00ED3A7E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F226D6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C8C5F1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Number of new dystonia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35EA577" w14:textId="2814F779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Num</w:t>
            </w:r>
            <w:r w:rsidR="00224082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er of new male dystonia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FE83E5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Number of new female dystonia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16D4D6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EFFE1E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General 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6F49FB6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Incidence per 100,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9FE8A7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Mid-year 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AD18D8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Male mid-year 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19F0FEE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Female mid-year 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32E1CC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Mid-year general population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410D1BC3" w14:textId="77777777" w:rsidR="003B66C2" w:rsidRPr="000A2D2B" w:rsidRDefault="003B66C2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Mid-year point prevalence per 100,000 (%)</w:t>
            </w:r>
          </w:p>
        </w:tc>
      </w:tr>
      <w:tr w:rsidR="00D34A3B" w:rsidRPr="000A2D2B" w14:paraId="49CB5E1A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494DE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3EBCA9" w14:textId="127BC97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D87124" w14:textId="02F2DE8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795271" w14:textId="36BA792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5C5CCC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60A3E1" w14:textId="435DE92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87,0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7BA7D3" w14:textId="63D4D90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49.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E223F8" w14:textId="1A1084E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8ABDA1" w14:textId="1BB438FC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99AFD8" w14:textId="1007694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FBA997" w14:textId="755B78E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387,951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6FA5E191" w14:textId="2C0DC8E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6.42 (0.02)</w:t>
            </w:r>
          </w:p>
        </w:tc>
      </w:tr>
      <w:tr w:rsidR="00D34A3B" w:rsidRPr="000A2D2B" w14:paraId="47B3C1BA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E5F0F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5A5F05" w14:textId="18350DA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FBFF23" w14:textId="1D50C18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779DA8" w14:textId="7E82FA20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E81BD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819AFE" w14:textId="2452A723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11,4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923D49F" w14:textId="4280B24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51.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A0A323" w14:textId="54865892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9F6B93" w14:textId="555956B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EEDBF7" w14:textId="7E910F0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796C6B" w14:textId="0CFAD09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413,550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08412EF9" w14:textId="6590A7A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52.33 (0.05)</w:t>
            </w:r>
          </w:p>
        </w:tc>
      </w:tr>
      <w:tr w:rsidR="00D34A3B" w:rsidRPr="000A2D2B" w14:paraId="0025D3D6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1BCA0C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230129" w14:textId="66526D7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F02A5A" w14:textId="705AF55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95C232" w14:textId="646E8B4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47E08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7DE8F2" w14:textId="24BDFBC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26,2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D5E6B73" w14:textId="23F17F0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52.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4CE4F5" w14:textId="22C5813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F85E1A" w14:textId="57091F6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D3ECFC7" w14:textId="67D2D54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B5F84F" w14:textId="1DAE4E0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429,537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903C192" w14:textId="383A3FF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84.63 (0.08)</w:t>
            </w:r>
          </w:p>
        </w:tc>
      </w:tr>
      <w:tr w:rsidR="00D34A3B" w:rsidRPr="000A2D2B" w14:paraId="307698EC" w14:textId="77777777" w:rsidTr="00002341">
        <w:trPr>
          <w:trHeight w:val="217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63C6B6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F0D371" w14:textId="33C9B4DA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EC5E6F" w14:textId="1BF6ABAD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EF8DA3" w14:textId="5C592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6195A5E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AC8BCF" w14:textId="7371EE3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46,1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7C5EDD" w14:textId="18F95CC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59.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5015E1" w14:textId="08F4856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645186" w14:textId="7CEE570F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3985406" w14:textId="28C611A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DC5BEB" w14:textId="0B03D76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450,694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1BF3C3C" w14:textId="04F33A3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20.37 (0.12)</w:t>
            </w:r>
          </w:p>
        </w:tc>
      </w:tr>
      <w:tr w:rsidR="00D34A3B" w:rsidRPr="000A2D2B" w14:paraId="6077FF4E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D56861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12387E" w14:textId="5348929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0DF8CA" w14:textId="7D67826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0E2E01" w14:textId="7DFAEE3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607C74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751D13" w14:textId="6EAD8CE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56,3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EE94EC5" w14:textId="755FB92A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59.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7FD8ED" w14:textId="2A1C93E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B1AB3A" w14:textId="446BA5A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02B394" w14:textId="439A68E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AFF0A2" w14:textId="53B9C3B0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471,221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0BAF55B7" w14:textId="2A91A9E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56.48 (0.16)</w:t>
            </w:r>
          </w:p>
        </w:tc>
      </w:tr>
      <w:tr w:rsidR="00D34A3B" w:rsidRPr="000A2D2B" w14:paraId="5998A5D7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68A4B8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8014A5" w14:textId="6F77774D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6A4C3FF" w14:textId="1519040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000779" w14:textId="6DE5109F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2B6DE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24BCB8" w14:textId="4146B23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81,4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368AB58" w14:textId="78C0561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63.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823A45" w14:textId="6D5AAB5C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8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0220BD" w14:textId="4BA15C6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9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AECAEE" w14:textId="70298B0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ABBEE4" w14:textId="03FEB22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488,703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3BC6EDAC" w14:textId="30A7B5E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94.64 (0.19)</w:t>
            </w:r>
          </w:p>
        </w:tc>
      </w:tr>
      <w:tr w:rsidR="00D34A3B" w:rsidRPr="000A2D2B" w14:paraId="02FB90ED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1F187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3F9CA78" w14:textId="1F47B598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8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D93D81" w14:textId="4AB2582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194486" w14:textId="5D52396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66872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5C6931" w14:textId="38895B5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97,98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3C5E49" w14:textId="7DB1A06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67.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F9D622" w14:textId="5B8A7222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79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98B85C" w14:textId="3F45AB42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E56B61" w14:textId="0192109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6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355266D" w14:textId="27D9CFD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506,613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4B01AA8" w14:textId="40C255C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231.23 (0.23)</w:t>
            </w:r>
          </w:p>
        </w:tc>
      </w:tr>
      <w:tr w:rsidR="00D34A3B" w:rsidRPr="000A2D2B" w14:paraId="202F6A5A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F38B2C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2EDDDF" w14:textId="7B5EBC1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02780A" w14:textId="6BCC1B0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C3DF88" w14:textId="1A62306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630F9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5A6910" w14:textId="2D78769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15,7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A7D7266" w14:textId="7B09F95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71.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9AA4A6" w14:textId="69B57D2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AB35DE" w14:textId="69F72410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3E5D04" w14:textId="3872364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7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683345B" w14:textId="6AF7440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525,873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727C28A0" w14:textId="6E13562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271.11 (0.27)</w:t>
            </w:r>
          </w:p>
        </w:tc>
      </w:tr>
      <w:tr w:rsidR="00D34A3B" w:rsidRPr="000A2D2B" w14:paraId="39CD1C5C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0FCBA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70467B0" w14:textId="7CB2459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F0A903F" w14:textId="5D0FF5D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4C9B67" w14:textId="26A815F2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F2821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7513ED" w14:textId="60F438DD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1,7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C8A6335" w14:textId="0589AC53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84.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0CC8B1" w14:textId="7D39AFE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7BD916" w14:textId="2A1847EC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43EFF8" w14:textId="1648B33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6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59C1CD" w14:textId="3AC8DBC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543,627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7A6CC4F6" w14:textId="1A9ED63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316.67 (0.32)</w:t>
            </w:r>
          </w:p>
        </w:tc>
      </w:tr>
      <w:tr w:rsidR="00D34A3B" w:rsidRPr="000A2D2B" w14:paraId="35146154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C5CD2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5C92A3" w14:textId="620BAEF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722A8A" w14:textId="6F42AE0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D6DA3B" w14:textId="0368677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7EEB11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0CB8A6" w14:textId="0326224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56,58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F14B177" w14:textId="4078F78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97.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7E8F122" w14:textId="2227710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776317" w14:textId="3783CF6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215CF9" w14:textId="7EEB3CF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2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F87A5A" w14:textId="21FC804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570,531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67A8385" w14:textId="74EB48A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371.29 (0.37)</w:t>
            </w:r>
          </w:p>
        </w:tc>
      </w:tr>
      <w:tr w:rsidR="00D34A3B" w:rsidRPr="000A2D2B" w14:paraId="3F5ACBFC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E6AF7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1E5CA1C" w14:textId="2D42C55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876D42" w14:textId="41E077C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777C0F" w14:textId="7946CC6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DF0152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4297A2" w14:textId="5FF10FD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89,0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ABFEA9B" w14:textId="05D5B80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4.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982476" w14:textId="35EEA39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2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BB88EC" w14:textId="72C1662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80BF92" w14:textId="4E12EB7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420500" w14:textId="0C26C25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05,341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0CC6BD5A" w14:textId="5089C363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430.62 (0.43)</w:t>
            </w:r>
          </w:p>
        </w:tc>
      </w:tr>
      <w:tr w:rsidR="00D34A3B" w:rsidRPr="000A2D2B" w14:paraId="5BCF93F5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50556C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E9BFAA" w14:textId="7EAB9AA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4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6AB5C6" w14:textId="7EB933C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CC3EAD" w14:textId="1C434AF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8D533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BDE25B" w14:textId="60A5BD2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16,45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A1AF8D" w14:textId="7211DC6A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10.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D87CAF" w14:textId="1F7926E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0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33EB7C" w14:textId="02FAD1C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DDF0CF" w14:textId="65F3394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6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6BE9DF" w14:textId="2BEAE6C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35,190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0EF80474" w14:textId="57D725A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493.59 (0.49)</w:t>
            </w:r>
          </w:p>
        </w:tc>
      </w:tr>
      <w:tr w:rsidR="00D34A3B" w:rsidRPr="000A2D2B" w14:paraId="77E83B26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6BF239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3854D7" w14:textId="64F9F57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1B97AB" w14:textId="0FA7B42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6539C" w14:textId="7DA5CF0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12755D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2D6DFF" w14:textId="1D3E549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36,2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0E170D6" w14:textId="5ACE2CE3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12.6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3B260C3" w14:textId="47E56332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371151" w14:textId="20D5297C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A04084" w14:textId="5BD5510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8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D7FDF8" w14:textId="2B21F7CF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57,535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336C9CA" w14:textId="35CB129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560.67 (0.56)</w:t>
            </w:r>
          </w:p>
        </w:tc>
      </w:tr>
      <w:tr w:rsidR="00D34A3B" w:rsidRPr="000A2D2B" w14:paraId="464CE1F7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3208CF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188A52B" w14:textId="2D7515D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3556C4" w14:textId="226F114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34E3F25" w14:textId="4BE8314D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D9532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57A814" w14:textId="24F93B7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0,4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D7E7FF" w14:textId="098E395D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9.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EC0E96" w14:textId="6E2925D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6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F84804" w14:textId="4060110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7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EF8BC7" w14:textId="00CE37D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D258B0" w14:textId="0BB8B7E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74,089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6AA13A77" w14:textId="07F2E11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623.95 (0.62)</w:t>
            </w:r>
          </w:p>
        </w:tc>
      </w:tr>
      <w:tr w:rsidR="00D34A3B" w:rsidRPr="000A2D2B" w14:paraId="09CB8A34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858871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D00402" w14:textId="4D3379F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7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3699F7" w14:textId="70AF05D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FBD7F62" w14:textId="0FAC1AE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CCA699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2006D0" w14:textId="20CA884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63,16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0B21B1F" w14:textId="4F129D2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11.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C771FD" w14:textId="1B0C853F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49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D6CEF52" w14:textId="7318903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25F2BB" w14:textId="0E6F5B2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9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DDD6E3" w14:textId="2DEE95B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89,309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7A898BF7" w14:textId="30756DE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687.54 (0.69)</w:t>
            </w:r>
          </w:p>
        </w:tc>
      </w:tr>
      <w:tr w:rsidR="00D34A3B" w:rsidRPr="000A2D2B" w14:paraId="43904486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81AFF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A47ECEB" w14:textId="40DEFA6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58E5EF" w14:textId="6038B61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179F79D" w14:textId="405B46E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1D0A30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1CD092" w14:textId="25E9948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3FF">
              <w:rPr>
                <w:rFonts w:ascii="Times New Roman" w:hAnsi="Times New Roman" w:cs="Times New Roman"/>
                <w:sz w:val="20"/>
                <w:szCs w:val="20"/>
              </w:rPr>
              <w:t>2,666,67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47A31B4" w14:textId="742CC508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2.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D196DC" w14:textId="482A118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26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957945" w14:textId="428931C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1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65A35F2" w14:textId="4C567B0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D42B47" w14:textId="069B2BF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95,097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F8D1CA1" w14:textId="5A6222F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751.92 (0.75)</w:t>
            </w:r>
          </w:p>
        </w:tc>
      </w:tr>
      <w:tr w:rsidR="00D34A3B" w:rsidRPr="000A2D2B" w14:paraId="3BA6D4B2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A1A21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D35AC4" w14:textId="02B7401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4DDCF4" w14:textId="5B70BD4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226EFC" w14:textId="74C83A6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087438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5F446F" w14:textId="54DAEB7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3FF">
              <w:rPr>
                <w:rFonts w:ascii="Times New Roman" w:hAnsi="Times New Roman" w:cs="Times New Roman"/>
                <w:sz w:val="20"/>
                <w:szCs w:val="20"/>
              </w:rPr>
              <w:t>2,667,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4D14A18" w14:textId="08DDE38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0.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142041" w14:textId="5876586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94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265DE4" w14:textId="214A675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7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ECCC77" w14:textId="36AFF17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2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6CECDD" w14:textId="0C59061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97,599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39C7A8E3" w14:textId="2BBED22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813.39 (0.81)</w:t>
            </w:r>
          </w:p>
        </w:tc>
      </w:tr>
      <w:tr w:rsidR="00D34A3B" w:rsidRPr="000A2D2B" w14:paraId="27E8E2A1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3A8E67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75C1D0" w14:textId="747595D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990B79" w14:textId="10C33534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5A02AA" w14:textId="5258004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25083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B88190" w14:textId="068B7B2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63,1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4F66DF" w14:textId="1092234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4.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A2A7910" w14:textId="463F1DD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5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7344FC" w14:textId="6D8B5DF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2A6026" w14:textId="48BF374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27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B75B28" w14:textId="2D9D3AF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95,725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44310711" w14:textId="3418272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872.60 (0.87)</w:t>
            </w:r>
          </w:p>
        </w:tc>
      </w:tr>
      <w:tr w:rsidR="00D34A3B" w:rsidRPr="000A2D2B" w14:paraId="16A40E49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4B10F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D65202" w14:textId="069EC59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14E9BE" w14:textId="35486B1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58281D" w14:textId="18A851DC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7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07D7BE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EC93EC" w14:textId="550C048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69,6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AF3C742" w14:textId="2C783DF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3.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301901" w14:textId="2BB1C10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2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3BEFAA" w14:textId="11A2CD5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89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661E5C" w14:textId="2C81F43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A75B7B" w14:textId="6F8C325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704,405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626D5007" w14:textId="497251DA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933.81 (0.93)</w:t>
            </w:r>
          </w:p>
        </w:tc>
      </w:tr>
      <w:tr w:rsidR="00D34A3B" w:rsidRPr="000A2D2B" w14:paraId="189C2A23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EC4D605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534CF1" w14:textId="3B93989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4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BB8C33" w14:textId="38FD381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FE416B" w14:textId="611B51F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7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2064E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1CB2917" w14:textId="2EBFE54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0,8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F41BEA" w14:textId="48347DC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98.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DFC190" w14:textId="685C04C4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8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119E2E" w14:textId="1C78295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46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EE47FD" w14:textId="05FC7276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3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4CA9B9" w14:textId="177CAFC0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707,537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2917FEF1" w14:textId="305D1CE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990.12 (0.99)</w:t>
            </w:r>
          </w:p>
        </w:tc>
      </w:tr>
      <w:tr w:rsidR="00D34A3B" w:rsidRPr="000A2D2B" w14:paraId="213D6F6B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A09383D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BF467E" w14:textId="4CE02B9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000A71" w14:textId="112E4722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9D7382" w14:textId="3946297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650FA0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155F52" w14:textId="07697178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4,54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0F6795E" w14:textId="7C3D9205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99.6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A9B0E46" w14:textId="65C29530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3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7F6879" w14:textId="245C0ADF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0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D7CA04" w14:textId="4BEB6B3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25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6DD00D" w14:textId="3A30BB2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713,203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6BD338F8" w14:textId="7B2D6E3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043.16 (1.04)</w:t>
            </w:r>
          </w:p>
        </w:tc>
      </w:tr>
      <w:tr w:rsidR="00D34A3B" w:rsidRPr="000A2D2B" w14:paraId="2BB30FA3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E80FF2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B899F7" w14:textId="65FE849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DF79DE1" w14:textId="3054382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70920A" w14:textId="28C58CC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9F402E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6E078B" w14:textId="240C12EA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4,04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C242972" w14:textId="3A975737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93.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570556" w14:textId="375C7ED3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8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745EBA" w14:textId="56CD78A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62DF09" w14:textId="1106C548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22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2133176" w14:textId="4875E91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714,556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455D69DD" w14:textId="269E3D48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097.86 (1.10)</w:t>
            </w:r>
          </w:p>
        </w:tc>
      </w:tr>
      <w:tr w:rsidR="00D34A3B" w:rsidRPr="000A2D2B" w14:paraId="7319C2FA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6BBD94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5496AE" w14:textId="1C0032CC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1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2568BA" w14:textId="55475DD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2F8767" w14:textId="6046BB8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6A6078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03C492" w14:textId="601D07EF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5,27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98DAE0" w14:textId="56E25FF1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100.3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1181F0" w14:textId="79A2DDA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28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B2C7BA" w14:textId="553A634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5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A507DB" w14:textId="531BB1A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1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2B3BDF" w14:textId="63D963CB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97,528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7BA48F48" w14:textId="2C2BDB20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159.80 (1.16)</w:t>
            </w:r>
          </w:p>
        </w:tc>
      </w:tr>
      <w:tr w:rsidR="00D34A3B" w:rsidRPr="000A2D2B" w14:paraId="455B8A01" w14:textId="77777777" w:rsidTr="00002341"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59DA8B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21EBBA" w14:textId="7F077A3B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7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5D0141" w14:textId="79AF8FC9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3060DC7" w14:textId="3562AD7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4B6C1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7EEEFF" w14:textId="4D13A576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33,84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2A38666" w14:textId="1F4DB3AD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35D">
              <w:rPr>
                <w:rFonts w:ascii="Times New Roman" w:hAnsi="Times New Roman" w:cs="Times New Roman"/>
                <w:color w:val="000000"/>
                <w:sz w:val="20"/>
              </w:rPr>
              <w:t>96.2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67E81F" w14:textId="3468718A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66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40CAC6" w14:textId="7CF28A0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AFDBC9" w14:textId="0305F29E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96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8F56EE" w14:textId="2D119B0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042">
              <w:rPr>
                <w:rFonts w:ascii="Times New Roman" w:hAnsi="Times New Roman" w:cs="Times New Roman"/>
                <w:sz w:val="20"/>
                <w:szCs w:val="20"/>
              </w:rPr>
              <w:t>2,677,690</w:t>
            </w:r>
          </w:p>
        </w:tc>
        <w:tc>
          <w:tcPr>
            <w:tcW w:w="1550" w:type="dxa"/>
            <w:tcBorders>
              <w:top w:val="dotted" w:sz="4" w:space="0" w:color="auto"/>
              <w:bottom w:val="dotted" w:sz="4" w:space="0" w:color="auto"/>
            </w:tcBorders>
          </w:tcPr>
          <w:p w14:paraId="5E06C90B" w14:textId="112FE7CE" w:rsidR="00D34A3B" w:rsidRPr="000A2D2B" w:rsidRDefault="00D34A3B" w:rsidP="00D34A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41C">
              <w:rPr>
                <w:rFonts w:ascii="Times New Roman" w:hAnsi="Times New Roman" w:cs="Times New Roman"/>
                <w:sz w:val="20"/>
                <w:szCs w:val="20"/>
              </w:rPr>
              <w:t>1219.78 (1.22)</w:t>
            </w:r>
          </w:p>
        </w:tc>
      </w:tr>
      <w:tr w:rsidR="00D34A3B" w:rsidRPr="000A2D2B" w14:paraId="731C5545" w14:textId="77777777" w:rsidTr="00ED3A7E"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63CA2E7D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5E66615A" w14:textId="283E8689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66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18B1A1C6" w14:textId="24FAB901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34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7197E7DE" w14:textId="034FE1D5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31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6BA71FA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0576ABE1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34AC989A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5C6718D2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7A301810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22180D9C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6" w:space="0" w:color="auto"/>
            </w:tcBorders>
          </w:tcPr>
          <w:p w14:paraId="0FCECD73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dotted" w:sz="4" w:space="0" w:color="auto"/>
              <w:bottom w:val="single" w:sz="6" w:space="0" w:color="auto"/>
            </w:tcBorders>
          </w:tcPr>
          <w:p w14:paraId="0BAC7BF6" w14:textId="77777777" w:rsidR="00D34A3B" w:rsidRPr="000A2D2B" w:rsidRDefault="00D34A3B" w:rsidP="00D34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5C059A" w14:textId="7564861D" w:rsidR="003B66C2" w:rsidRPr="003B66C2" w:rsidRDefault="003B66C2"/>
    <w:sectPr w:rsidR="003B66C2" w:rsidRPr="003B66C2" w:rsidSect="003B66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C2"/>
    <w:rsid w:val="000434FB"/>
    <w:rsid w:val="00224082"/>
    <w:rsid w:val="003B66C2"/>
    <w:rsid w:val="006D3A66"/>
    <w:rsid w:val="00791C63"/>
    <w:rsid w:val="00D3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B633"/>
  <w15:chartTrackingRefBased/>
  <w15:docId w15:val="{62074447-243D-49CE-910A-BFCF1FA7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6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5</cp:revision>
  <dcterms:created xsi:type="dcterms:W3CDTF">2021-06-01T14:15:00Z</dcterms:created>
  <dcterms:modified xsi:type="dcterms:W3CDTF">2021-07-19T08:49:00Z</dcterms:modified>
</cp:coreProperties>
</file>